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3A81F" w14:textId="3D4634C5" w:rsidR="004914B0" w:rsidRPr="005B231E" w:rsidRDefault="004914B0" w:rsidP="004914B0">
      <w:pPr>
        <w:jc w:val="both"/>
        <w:rPr>
          <w:rFonts w:eastAsia="Calibri" w:cs="Calibri"/>
          <w:kern w:val="0"/>
          <w:sz w:val="20"/>
          <w:szCs w:val="20"/>
          <w14:ligatures w14:val="none"/>
        </w:rPr>
      </w:pPr>
      <w:r w:rsidRPr="005B231E">
        <w:rPr>
          <w:rFonts w:eastAsia="Calibri" w:cs="Calibri"/>
          <w:b/>
          <w:bCs/>
          <w:kern w:val="0"/>
          <w:sz w:val="20"/>
          <w:szCs w:val="20"/>
          <w14:ligatures w14:val="none"/>
        </w:rPr>
        <w:t>Table</w:t>
      </w:r>
      <w:r w:rsidR="00A316DB">
        <w:rPr>
          <w:rFonts w:eastAsia="Calibri" w:cs="Calibri"/>
          <w:b/>
          <w:bCs/>
          <w:kern w:val="0"/>
          <w:sz w:val="20"/>
          <w:szCs w:val="20"/>
          <w14:ligatures w14:val="none"/>
        </w:rPr>
        <w:t xml:space="preserve"> S1</w:t>
      </w:r>
      <w:r w:rsidRPr="005B231E">
        <w:rPr>
          <w:rFonts w:eastAsia="Calibri" w:cs="Calibri"/>
          <w:b/>
          <w:bCs/>
          <w:kern w:val="0"/>
          <w:sz w:val="20"/>
          <w:szCs w:val="20"/>
          <w14:ligatures w14:val="none"/>
        </w:rPr>
        <w:t>.</w:t>
      </w:r>
      <w:r w:rsidRPr="005B231E">
        <w:rPr>
          <w:rFonts w:eastAsia="Calibri" w:cs="Calibri"/>
          <w:kern w:val="0"/>
          <w:sz w:val="20"/>
          <w:szCs w:val="20"/>
          <w14:ligatures w14:val="none"/>
        </w:rPr>
        <w:t xml:space="preserve"> </w:t>
      </w:r>
      <w:r w:rsidR="00F74B30" w:rsidRPr="005B231E">
        <w:rPr>
          <w:rFonts w:eastAsia="Calibri" w:cs="Calibri"/>
          <w:b/>
          <w:bCs/>
          <w:kern w:val="0"/>
          <w:sz w:val="20"/>
          <w:szCs w:val="20"/>
          <w14:ligatures w14:val="none"/>
        </w:rPr>
        <w:t xml:space="preserve">Isothermal titration calorimetry (ITC) of PP1 with TROPPO-containing peptides and proteins. </w:t>
      </w:r>
      <w:r w:rsidRPr="005B231E">
        <w:rPr>
          <w:rFonts w:eastAsia="Calibri" w:cs="Calibri"/>
          <w:kern w:val="0"/>
          <w:sz w:val="20"/>
          <w:szCs w:val="20"/>
          <w14:ligatures w14:val="none"/>
        </w:rPr>
        <w:t xml:space="preserve">Data for independent experiments are shown. For all, the cell contained </w:t>
      </w:r>
      <w:r w:rsidR="0004188C" w:rsidRPr="005B231E">
        <w:rPr>
          <w:rFonts w:eastAsia="Calibri" w:cs="Calibri"/>
          <w:kern w:val="0"/>
          <w:sz w:val="20"/>
          <w:szCs w:val="20"/>
          <w14:ligatures w14:val="none"/>
        </w:rPr>
        <w:t xml:space="preserve">C-terminally </w:t>
      </w:r>
      <w:r w:rsidR="00D31177" w:rsidRPr="005B231E">
        <w:rPr>
          <w:rFonts w:eastAsia="Calibri" w:cs="Calibri"/>
          <w:kern w:val="0"/>
          <w:sz w:val="20"/>
          <w:szCs w:val="20"/>
          <w14:ligatures w14:val="none"/>
        </w:rPr>
        <w:t>His</w:t>
      </w:r>
      <w:r w:rsidR="00D31177" w:rsidRPr="005B231E">
        <w:rPr>
          <w:rFonts w:eastAsia="Calibri" w:cs="Calibri"/>
          <w:kern w:val="0"/>
          <w:sz w:val="20"/>
          <w:szCs w:val="20"/>
          <w:vertAlign w:val="subscript"/>
          <w14:ligatures w14:val="none"/>
        </w:rPr>
        <w:t>6</w:t>
      </w:r>
      <w:r w:rsidR="00D31177" w:rsidRPr="005B231E">
        <w:rPr>
          <w:rFonts w:eastAsia="Calibri" w:cs="Calibri"/>
          <w:kern w:val="0"/>
          <w:sz w:val="20"/>
          <w:szCs w:val="20"/>
          <w14:ligatures w14:val="none"/>
        </w:rPr>
        <w:t xml:space="preserve">-tagged </w:t>
      </w:r>
      <w:r w:rsidR="006F11C2" w:rsidRPr="005B231E">
        <w:rPr>
          <w:rFonts w:eastAsia="Calibri" w:cs="Calibri"/>
          <w:kern w:val="0"/>
          <w:sz w:val="20"/>
          <w:szCs w:val="20"/>
          <w14:ligatures w14:val="none"/>
        </w:rPr>
        <w:t xml:space="preserve">mouse PP1γ (7–300). </w:t>
      </w:r>
      <w:r w:rsidRPr="005B231E">
        <w:rPr>
          <w:rFonts w:eastAsia="Calibri" w:cs="Calibri"/>
          <w:kern w:val="0"/>
          <w:sz w:val="20"/>
          <w:szCs w:val="20"/>
          <w14:ligatures w14:val="none"/>
        </w:rPr>
        <w:t>–, no binding detected.</w:t>
      </w:r>
    </w:p>
    <w:tbl>
      <w:tblPr>
        <w:tblW w:w="9209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193"/>
        <w:gridCol w:w="1075"/>
        <w:gridCol w:w="1196"/>
        <w:gridCol w:w="1197"/>
        <w:gridCol w:w="1220"/>
        <w:gridCol w:w="776"/>
      </w:tblGrid>
      <w:tr w:rsidR="005B231E" w:rsidRPr="005B231E" w14:paraId="00CDCA36" w14:textId="77777777" w:rsidTr="00844E35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8CDF" w14:textId="77777777" w:rsidR="004914B0" w:rsidRPr="005B231E" w:rsidRDefault="004914B0" w:rsidP="004914B0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itra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1828" w14:textId="7CF13F41" w:rsidR="004914B0" w:rsidRPr="005B231E" w:rsidRDefault="004914B0" w:rsidP="004914B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Titrant] in syringe (</w:t>
            </w:r>
            <w:r w:rsidR="00E646A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ABDF" w14:textId="429B9595" w:rsidR="004914B0" w:rsidRPr="005B231E" w:rsidRDefault="004914B0" w:rsidP="004914B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</w:t>
            </w:r>
            <w:r w:rsidR="00B05728"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P1</w:t>
            </w: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] in cell (</w:t>
            </w:r>
            <w:r w:rsidR="00844E3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M</w:t>
            </w: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4EB8" w14:textId="581E3471" w:rsidR="004914B0" w:rsidRPr="005B231E" w:rsidRDefault="004914B0" w:rsidP="004914B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</w:t>
            </w: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BC0BA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D857" w14:textId="77777777" w:rsidR="004914B0" w:rsidRPr="005B231E" w:rsidRDefault="004914B0" w:rsidP="004914B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H (kcal/mol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3FDF" w14:textId="77777777" w:rsidR="004914B0" w:rsidRPr="005B231E" w:rsidRDefault="004914B0" w:rsidP="004914B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G (kcal/mol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25AD" w14:textId="77777777" w:rsidR="004914B0" w:rsidRPr="005B231E" w:rsidRDefault="004914B0" w:rsidP="004914B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T∆S (kcal/mol)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4B9E" w14:textId="77777777" w:rsidR="004914B0" w:rsidRPr="005B231E" w:rsidRDefault="004914B0" w:rsidP="004914B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sites)</w:t>
            </w:r>
          </w:p>
        </w:tc>
      </w:tr>
      <w:tr w:rsidR="005B231E" w:rsidRPr="005B231E" w14:paraId="7EA85C72" w14:textId="77777777" w:rsidTr="00844E35">
        <w:trPr>
          <w:trHeight w:val="315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1D33CFA" w14:textId="3F89F28E" w:rsidR="00C605E8" w:rsidRPr="005B231E" w:rsidRDefault="00C605E8" w:rsidP="00C605E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21-TROPPO</w:t>
            </w: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234–25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D727F9" w14:textId="29D08C0E" w:rsidR="00C605E8" w:rsidRPr="005B231E" w:rsidRDefault="007912E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C256915" w14:textId="1A110A7D" w:rsidR="00C605E8" w:rsidRPr="005B231E" w:rsidRDefault="007912E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23CF424" w14:textId="4F78FC4A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76ED4AE" w14:textId="3C119C0D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1E1FB9E" w14:textId="31736AD8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7E9F29" w14:textId="503A746C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5ACBBAA" w14:textId="75C00078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5B231E" w:rsidRPr="005B231E" w14:paraId="6C6AEE52" w14:textId="77777777" w:rsidTr="00844E35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1BEF6CA4" w14:textId="77777777" w:rsidR="00C605E8" w:rsidRPr="005B231E" w:rsidRDefault="00C605E8" w:rsidP="00C605E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27805B" w14:textId="57BBD6E9" w:rsidR="00C605E8" w:rsidRPr="005B231E" w:rsidRDefault="000A7D04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574066A" w14:textId="2FDF6CDF" w:rsidR="00C605E8" w:rsidRPr="005B231E" w:rsidRDefault="000A7D04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F26E4CE" w14:textId="4286DDA1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2247392" w14:textId="227A78AB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B72A5D8" w14:textId="2DFF744C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512855" w14:textId="4C8F7D33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C852F0E" w14:textId="4E718D72" w:rsidR="00C605E8" w:rsidRPr="005B231E" w:rsidRDefault="00C605E8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5B231E" w:rsidRPr="005B231E" w14:paraId="2D93A7DA" w14:textId="77777777" w:rsidTr="00844E35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A30D622" w14:textId="1C22A194" w:rsidR="004914B0" w:rsidRPr="005B231E" w:rsidRDefault="004914B0" w:rsidP="004914B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C605E8"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F3</w:t>
            </w:r>
            <w:r w:rsidR="00111BD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C605E8"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TROPPO</w:t>
            </w: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r w:rsidR="00C605E8"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6</w:t>
            </w: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="00E9012C"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3</w:t>
            </w: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93B98E" w14:textId="69D725E5" w:rsidR="004914B0" w:rsidRPr="005B231E" w:rsidRDefault="0046224B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6F4E4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44274C6" w14:textId="4A7B07F7" w:rsidR="004914B0" w:rsidRPr="005B231E" w:rsidRDefault="007C3A54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.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48690E4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971672C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E8FF600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3DD30DF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7A8B0CE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5B231E" w:rsidRPr="005B231E" w14:paraId="33A873DA" w14:textId="77777777" w:rsidTr="00844E35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149B27F2" w14:textId="77777777" w:rsidR="004914B0" w:rsidRPr="005B231E" w:rsidRDefault="004914B0" w:rsidP="004914B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5828E9" w14:textId="7AAD69B6" w:rsidR="004914B0" w:rsidRPr="005B231E" w:rsidRDefault="007E1F7D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4263CC0" w14:textId="5FF04688" w:rsidR="004914B0" w:rsidRPr="005B231E" w:rsidRDefault="007E1F7D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  <w:r w:rsidR="00844E3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9F55DE1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51F4931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C47CF71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9EDF897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966B131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5B231E" w:rsidRPr="005B231E" w14:paraId="2544F030" w14:textId="77777777" w:rsidTr="00844E35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60713DDF" w14:textId="77777777" w:rsidR="004914B0" w:rsidRPr="005B231E" w:rsidRDefault="004914B0" w:rsidP="004914B0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5F7F62" w14:textId="3B5DF248" w:rsidR="004914B0" w:rsidRPr="005B231E" w:rsidRDefault="003D6BC9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1A6B79B" w14:textId="13B03DE7" w:rsidR="004914B0" w:rsidRPr="005B231E" w:rsidRDefault="003D6BC9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 w:rsidR="00844E35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3DE8974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B4C004E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DB49005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305E801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4A2668C" w14:textId="77777777" w:rsidR="004914B0" w:rsidRPr="005B231E" w:rsidRDefault="004914B0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</w:p>
        </w:tc>
      </w:tr>
      <w:tr w:rsidR="005B231E" w:rsidRPr="005B231E" w14:paraId="78DBB040" w14:textId="77777777" w:rsidTr="00844E35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02E9C9B" w14:textId="55EA5AE9" w:rsidR="007D7443" w:rsidRPr="005B231E" w:rsidRDefault="007D7443" w:rsidP="007D744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F38-NLT-His</w:t>
            </w: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6</w:t>
            </w:r>
            <w:r w:rsidRPr="005B231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–26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3A9E81" w14:textId="0E852CDF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EDF9D8B" w14:textId="319F3C02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17</w:t>
            </w:r>
            <w:r w:rsidR="00844E35">
              <w:rPr>
                <w:color w:val="000000"/>
                <w:sz w:val="20"/>
                <w:szCs w:val="20"/>
              </w:rPr>
              <w:t>.</w:t>
            </w:r>
            <w:r w:rsidRPr="005B23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3ABBFCD" w14:textId="5A14E2E0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71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EEA014D" w14:textId="30FA2F7C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240BB1F" w14:textId="597759FD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-8.3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574710" w14:textId="4BE18249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74E107F" w14:textId="02FF699A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sz w:val="20"/>
                <w:szCs w:val="20"/>
              </w:rPr>
              <w:t>1.21</w:t>
            </w:r>
          </w:p>
        </w:tc>
      </w:tr>
      <w:tr w:rsidR="005B231E" w:rsidRPr="005B231E" w14:paraId="073FD11C" w14:textId="77777777" w:rsidTr="00844E35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1F057878" w14:textId="77777777" w:rsidR="007D7443" w:rsidRPr="005B231E" w:rsidRDefault="007D7443" w:rsidP="007D744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EB58C1" w14:textId="0FFDD126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2B8B0B0" w14:textId="469EBFC4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10</w:t>
            </w:r>
            <w:r w:rsidR="00844E35">
              <w:rPr>
                <w:color w:val="000000"/>
                <w:sz w:val="20"/>
                <w:szCs w:val="20"/>
              </w:rPr>
              <w:t>.</w:t>
            </w:r>
            <w:r w:rsidRPr="005B23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5F4234" w14:textId="59101C27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B7B9EE2" w14:textId="44FD151A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08AFD59" w14:textId="1C083352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-8.5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F26107C" w14:textId="49762C58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2530DA8" w14:textId="0B555EA6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sz w:val="20"/>
                <w:szCs w:val="20"/>
              </w:rPr>
              <w:t>0.965</w:t>
            </w:r>
          </w:p>
        </w:tc>
      </w:tr>
      <w:tr w:rsidR="005B231E" w:rsidRPr="005B231E" w14:paraId="04C08BCD" w14:textId="77777777" w:rsidTr="00844E35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3645C1F1" w14:textId="77777777" w:rsidR="007D7443" w:rsidRPr="005B231E" w:rsidRDefault="007D7443" w:rsidP="007D744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2DF8D1" w14:textId="12B1FF95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7AF4197" w14:textId="532FA8EE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9742B9F" w14:textId="482F48FE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8BA76EF" w14:textId="6CD991D2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471988D" w14:textId="575C4286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-9.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4F61817" w14:textId="4C1F01C8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006ED0A" w14:textId="1CA80175" w:rsidR="007D7443" w:rsidRPr="005B231E" w:rsidRDefault="007D7443" w:rsidP="005B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B231E">
              <w:rPr>
                <w:sz w:val="20"/>
                <w:szCs w:val="20"/>
              </w:rPr>
              <w:t>0.838</w:t>
            </w:r>
          </w:p>
        </w:tc>
      </w:tr>
    </w:tbl>
    <w:p w14:paraId="4D252923" w14:textId="77777777" w:rsidR="0092457B" w:rsidRPr="005B231E" w:rsidRDefault="0092457B">
      <w:pPr>
        <w:rPr>
          <w:sz w:val="20"/>
          <w:szCs w:val="20"/>
        </w:rPr>
      </w:pPr>
    </w:p>
    <w:sectPr w:rsidR="0092457B" w:rsidRPr="005B2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B0"/>
    <w:rsid w:val="0004188C"/>
    <w:rsid w:val="000A7D04"/>
    <w:rsid w:val="00111BD4"/>
    <w:rsid w:val="00234DA1"/>
    <w:rsid w:val="0035412F"/>
    <w:rsid w:val="003653E1"/>
    <w:rsid w:val="003D6BC9"/>
    <w:rsid w:val="0043704A"/>
    <w:rsid w:val="0046224B"/>
    <w:rsid w:val="004914B0"/>
    <w:rsid w:val="00497F97"/>
    <w:rsid w:val="00524DD2"/>
    <w:rsid w:val="005B231E"/>
    <w:rsid w:val="00606A8B"/>
    <w:rsid w:val="006F11C2"/>
    <w:rsid w:val="006F4E45"/>
    <w:rsid w:val="007652FD"/>
    <w:rsid w:val="007912E0"/>
    <w:rsid w:val="007C3A54"/>
    <w:rsid w:val="007D7443"/>
    <w:rsid w:val="007E1F7D"/>
    <w:rsid w:val="0082339C"/>
    <w:rsid w:val="00844E35"/>
    <w:rsid w:val="0092457B"/>
    <w:rsid w:val="00A316DB"/>
    <w:rsid w:val="00A60264"/>
    <w:rsid w:val="00B05728"/>
    <w:rsid w:val="00BC0BA1"/>
    <w:rsid w:val="00C605E8"/>
    <w:rsid w:val="00D31177"/>
    <w:rsid w:val="00E646A5"/>
    <w:rsid w:val="00E9012C"/>
    <w:rsid w:val="00F7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8F876"/>
  <w15:chartTrackingRefBased/>
  <w15:docId w15:val="{64ADA2D3-5823-40EC-A520-A45D377E2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4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4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4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4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4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4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4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4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4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4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4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4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4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raham</dc:creator>
  <cp:keywords/>
  <dc:description/>
  <cp:lastModifiedBy>Stephen Graham</cp:lastModifiedBy>
  <cp:revision>31</cp:revision>
  <dcterms:created xsi:type="dcterms:W3CDTF">2025-07-10T08:17:00Z</dcterms:created>
  <dcterms:modified xsi:type="dcterms:W3CDTF">2025-07-10T08:41:00Z</dcterms:modified>
</cp:coreProperties>
</file>